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54E" w:rsidRPr="004323DD" w:rsidRDefault="004323DD" w:rsidP="004323DD">
      <w:pPr>
        <w:pStyle w:val="Heading1"/>
        <w:rPr>
          <w:rFonts w:ascii="Times New Roman" w:hAnsi="Times New Roman" w:cs="Times New Roman"/>
        </w:rPr>
      </w:pPr>
      <w:r w:rsidRPr="004323DD">
        <w:rPr>
          <w:rFonts w:ascii="Times New Roman" w:hAnsi="Times New Roman" w:cs="Times New Roman"/>
        </w:rPr>
        <w:t>S2 Appendix</w:t>
      </w:r>
    </w:p>
    <w:p w:rsidR="00DD154E" w:rsidRDefault="004323DD" w:rsidP="004323D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the information provided in ‘Other’</w:t>
      </w:r>
      <w:r w:rsidR="00412B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412B16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40; question 8 in S1 Table), several participants responded within the broader theme of feeling that they are making a difference. </w:t>
      </w:r>
      <w:r w:rsidR="00DD154E">
        <w:rPr>
          <w:rFonts w:ascii="Times New Roman" w:hAnsi="Times New Roman" w:cs="Times New Roman"/>
        </w:rPr>
        <w:t xml:space="preserve">For example: 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Actually being listened to and being able to make the world a better place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Responsibility as a publicly funded scientist to support societal progress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Sense of knowing that I had a useful contribution = that could make a difference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Seeing it put into practice for greater good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</w:rPr>
        <w:t>”</w:t>
      </w:r>
      <w:r>
        <w:rPr>
          <w:rFonts w:ascii="Times New Roman" w:hAnsi="Times New Roman" w:cs="Times New Roman"/>
        </w:rPr>
        <w:t xml:space="preserve"> </w:t>
      </w:r>
    </w:p>
    <w:p w:rsidR="00DD154E" w:rsidRDefault="00DD154E" w:rsidP="00DD15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second theme that emerged was receiving feedback on the use of advice provided, for example: 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Being informed of the outcome and feedback on usefulness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“That contribution leads to evidence based policy making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Confidence regarding how the advice will be used”</w:t>
      </w:r>
    </w:p>
    <w:p w:rsidR="00DD154E" w:rsidRDefault="00DD154E" w:rsidP="00DD154E">
      <w:pPr>
        <w:spacing w:line="48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Feedback on how the advice was actually used / what the impact was”</w:t>
      </w:r>
    </w:p>
    <w:p w:rsidR="00DD154E" w:rsidRDefault="00DD154E" w:rsidP="004323DD">
      <w:pPr>
        <w:spacing w:line="24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“Likelihood of effective use of advice”</w:t>
      </w:r>
      <w:bookmarkStart w:id="0" w:name="_GoBack"/>
      <w:bookmarkEnd w:id="0"/>
    </w:p>
    <w:sectPr w:rsidR="00DD1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8FB"/>
    <w:rsid w:val="00004513"/>
    <w:rsid w:val="000854A2"/>
    <w:rsid w:val="001539D7"/>
    <w:rsid w:val="001D703B"/>
    <w:rsid w:val="002171E6"/>
    <w:rsid w:val="002E1E3A"/>
    <w:rsid w:val="00361376"/>
    <w:rsid w:val="00412B16"/>
    <w:rsid w:val="004323DD"/>
    <w:rsid w:val="00495699"/>
    <w:rsid w:val="005455A7"/>
    <w:rsid w:val="005C7DDD"/>
    <w:rsid w:val="006008FB"/>
    <w:rsid w:val="007027CB"/>
    <w:rsid w:val="007F7349"/>
    <w:rsid w:val="00833E20"/>
    <w:rsid w:val="00853EA5"/>
    <w:rsid w:val="00A4786C"/>
    <w:rsid w:val="00B822C2"/>
    <w:rsid w:val="00BC32D8"/>
    <w:rsid w:val="00D40382"/>
    <w:rsid w:val="00D70353"/>
    <w:rsid w:val="00DD154E"/>
    <w:rsid w:val="00EB62F1"/>
    <w:rsid w:val="00F6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8F446-1A1B-46A0-8A30-83268AF6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8FB"/>
  </w:style>
  <w:style w:type="paragraph" w:styleId="Heading1">
    <w:name w:val="heading 1"/>
    <w:basedOn w:val="Normal"/>
    <w:next w:val="Normal"/>
    <w:link w:val="Heading1Char"/>
    <w:uiPriority w:val="9"/>
    <w:qFormat/>
    <w:rsid w:val="006008F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8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008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0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Walker</dc:creator>
  <cp:keywords/>
  <dc:description/>
  <cp:lastModifiedBy>Walker, Lindsay</cp:lastModifiedBy>
  <cp:revision>2</cp:revision>
  <dcterms:created xsi:type="dcterms:W3CDTF">2019-02-11T10:51:00Z</dcterms:created>
  <dcterms:modified xsi:type="dcterms:W3CDTF">2019-02-11T10:51:00Z</dcterms:modified>
</cp:coreProperties>
</file>